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Y="320"/>
        <w:tblW w:w="9345" w:type="dxa"/>
        <w:tblLook w:val="04A0" w:firstRow="1" w:lastRow="0" w:firstColumn="1" w:lastColumn="0" w:noHBand="0" w:noVBand="1"/>
      </w:tblPr>
      <w:tblGrid>
        <w:gridCol w:w="4711"/>
        <w:gridCol w:w="1845"/>
        <w:gridCol w:w="1821"/>
        <w:gridCol w:w="968"/>
      </w:tblGrid>
      <w:tr w:rsidR="00015AFD" w:rsidRPr="00C45E2D" w14:paraId="1B2E6F4D" w14:textId="77777777" w:rsidTr="00015AFD">
        <w:tc>
          <w:tcPr>
            <w:tcW w:w="4711" w:type="dxa"/>
          </w:tcPr>
          <w:p w14:paraId="6D8977E7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5" w:type="dxa"/>
          </w:tcPr>
          <w:p w14:paraId="4DC9C8EF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A (n=177)</w:t>
            </w:r>
          </w:p>
        </w:tc>
        <w:tc>
          <w:tcPr>
            <w:tcW w:w="1821" w:type="dxa"/>
          </w:tcPr>
          <w:p w14:paraId="512E67F1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B (n=366)</w:t>
            </w:r>
          </w:p>
        </w:tc>
        <w:tc>
          <w:tcPr>
            <w:tcW w:w="968" w:type="dxa"/>
          </w:tcPr>
          <w:p w14:paraId="7C5670B3" w14:textId="77777777" w:rsidR="00015AFD" w:rsidRPr="00C45E2D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value</w:t>
            </w:r>
          </w:p>
        </w:tc>
      </w:tr>
      <w:tr w:rsidR="00015AFD" w:rsidRPr="00C45E2D" w14:paraId="2946F8C1" w14:textId="77777777" w:rsidTr="00015AFD">
        <w:tc>
          <w:tcPr>
            <w:tcW w:w="4711" w:type="dxa"/>
          </w:tcPr>
          <w:p w14:paraId="5F70A294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wi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ple Pathogen Infectio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5" w:type="dxa"/>
          </w:tcPr>
          <w:p w14:paraId="7F19FE26" w14:textId="77777777" w:rsidR="00015AFD" w:rsidRPr="00607DD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22%)</w:t>
            </w:r>
          </w:p>
        </w:tc>
        <w:tc>
          <w:tcPr>
            <w:tcW w:w="1821" w:type="dxa"/>
          </w:tcPr>
          <w:p w14:paraId="2337F7B6" w14:textId="77777777" w:rsidR="00015AFD" w:rsidRPr="00607DD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34.4%)</w:t>
            </w:r>
          </w:p>
        </w:tc>
        <w:tc>
          <w:tcPr>
            <w:tcW w:w="968" w:type="dxa"/>
          </w:tcPr>
          <w:p w14:paraId="3526B6FE" w14:textId="77777777" w:rsidR="00015AFD" w:rsidRPr="007508C9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508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33</w:t>
            </w:r>
          </w:p>
        </w:tc>
      </w:tr>
      <w:tr w:rsidR="00015AFD" w:rsidRPr="00C45E2D" w14:paraId="24E90FE8" w14:textId="77777777" w:rsidTr="00015AFD">
        <w:tc>
          <w:tcPr>
            <w:tcW w:w="4711" w:type="dxa"/>
          </w:tcPr>
          <w:p w14:paraId="22C1CCB9" w14:textId="77777777" w:rsidR="00015AFD" w:rsidRPr="007D36D8" w:rsidRDefault="00015AFD" w:rsidP="0001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patients with Single Virus Infection (%)</w:t>
            </w:r>
          </w:p>
        </w:tc>
        <w:tc>
          <w:tcPr>
            <w:tcW w:w="1845" w:type="dxa"/>
          </w:tcPr>
          <w:p w14:paraId="7FD7890E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sz w:val="20"/>
                <w:szCs w:val="20"/>
              </w:rPr>
              <w:t>88 (49.7%)</w:t>
            </w:r>
          </w:p>
        </w:tc>
        <w:tc>
          <w:tcPr>
            <w:tcW w:w="1821" w:type="dxa"/>
          </w:tcPr>
          <w:p w14:paraId="0AB1D29A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sz w:val="20"/>
                <w:szCs w:val="20"/>
              </w:rPr>
              <w:t>189 (51.6%)</w:t>
            </w:r>
          </w:p>
        </w:tc>
        <w:tc>
          <w:tcPr>
            <w:tcW w:w="968" w:type="dxa"/>
          </w:tcPr>
          <w:p w14:paraId="62E922CD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45</w:t>
            </w:r>
          </w:p>
        </w:tc>
      </w:tr>
      <w:tr w:rsidR="00015AFD" w:rsidRPr="00C45E2D" w14:paraId="5AA79FA0" w14:textId="77777777" w:rsidTr="00015AFD">
        <w:tc>
          <w:tcPr>
            <w:tcW w:w="4711" w:type="dxa"/>
          </w:tcPr>
          <w:p w14:paraId="1C13ED4F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7D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f patients with </w:t>
            </w:r>
            <w:r w:rsidRPr="00607D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ral Co-Infection (%)</w:t>
            </w:r>
          </w:p>
        </w:tc>
        <w:tc>
          <w:tcPr>
            <w:tcW w:w="1845" w:type="dxa"/>
          </w:tcPr>
          <w:p w14:paraId="4383A1C0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sz w:val="20"/>
                <w:szCs w:val="20"/>
              </w:rPr>
              <w:t>24 (13.56%)</w:t>
            </w:r>
          </w:p>
        </w:tc>
        <w:tc>
          <w:tcPr>
            <w:tcW w:w="1821" w:type="dxa"/>
          </w:tcPr>
          <w:p w14:paraId="2BE1297A" w14:textId="77777777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sz w:val="20"/>
                <w:szCs w:val="20"/>
              </w:rPr>
              <w:t>43 (11.75%)</w:t>
            </w:r>
          </w:p>
        </w:tc>
        <w:tc>
          <w:tcPr>
            <w:tcW w:w="968" w:type="dxa"/>
          </w:tcPr>
          <w:p w14:paraId="78010848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76</w:t>
            </w:r>
          </w:p>
        </w:tc>
      </w:tr>
      <w:tr w:rsidR="00015AFD" w:rsidRPr="00C45E2D" w14:paraId="5AE33292" w14:textId="77777777" w:rsidTr="00015AFD">
        <w:tc>
          <w:tcPr>
            <w:tcW w:w="4711" w:type="dxa"/>
          </w:tcPr>
          <w:p w14:paraId="6BA3A57F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 Viral-Bacterial Co-Infection (%)</w:t>
            </w:r>
          </w:p>
        </w:tc>
        <w:tc>
          <w:tcPr>
            <w:tcW w:w="1845" w:type="dxa"/>
          </w:tcPr>
          <w:p w14:paraId="0010FA51" w14:textId="77777777" w:rsidR="00015AFD" w:rsidRPr="002A161B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.52%)</w:t>
            </w:r>
          </w:p>
        </w:tc>
        <w:tc>
          <w:tcPr>
            <w:tcW w:w="1821" w:type="dxa"/>
          </w:tcPr>
          <w:p w14:paraId="265FAE99" w14:textId="77777777" w:rsidR="00015AFD" w:rsidRPr="002A161B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4.75%)</w:t>
            </w:r>
          </w:p>
        </w:tc>
        <w:tc>
          <w:tcPr>
            <w:tcW w:w="968" w:type="dxa"/>
          </w:tcPr>
          <w:p w14:paraId="3FB9EDC3" w14:textId="77777777" w:rsidR="00015AFD" w:rsidRPr="00C45E2D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3</w:t>
            </w:r>
          </w:p>
        </w:tc>
      </w:tr>
    </w:tbl>
    <w:p w14:paraId="0971AC81" w14:textId="1FE037FF" w:rsidR="00034A6D" w:rsidRPr="00F546C8" w:rsidRDefault="00015AFD">
      <w:r w:rsidRPr="00F546C8">
        <w:rPr>
          <w:rFonts w:ascii="Times New Roman" w:hAnsi="Times New Roman" w:cs="Times New Roman"/>
          <w:b/>
          <w:bCs/>
        </w:rPr>
        <w:t>Cohort A and B: co-infections subtypes.</w:t>
      </w:r>
    </w:p>
    <w:p w14:paraId="22B5C203" w14:textId="77777777" w:rsidR="00015AFD" w:rsidRDefault="00015AFD">
      <w:pPr>
        <w:rPr>
          <w:rFonts w:ascii="Times New Roman" w:hAnsi="Times New Roman" w:cs="Times New Roman"/>
          <w:b/>
          <w:bCs/>
          <w:i/>
          <w:iCs/>
        </w:rPr>
      </w:pPr>
    </w:p>
    <w:p w14:paraId="0786EA66" w14:textId="49782F27" w:rsidR="00742A86" w:rsidRPr="00F20D7D" w:rsidRDefault="00F20D7D">
      <w:pPr>
        <w:rPr>
          <w:rFonts w:ascii="Times New Roman" w:hAnsi="Times New Roman" w:cs="Times New Roman"/>
          <w:b/>
          <w:bCs/>
          <w:i/>
          <w:iCs/>
        </w:rPr>
      </w:pPr>
      <w:r w:rsidRPr="00F546C8">
        <w:rPr>
          <w:noProof/>
        </w:rPr>
        <w:drawing>
          <wp:anchor distT="0" distB="0" distL="114300" distR="114300" simplePos="0" relativeHeight="251660288" behindDoc="0" locked="0" layoutInCell="1" allowOverlap="1" wp14:anchorId="15909983" wp14:editId="32E33A2E">
            <wp:simplePos x="0" y="0"/>
            <wp:positionH relativeFrom="column">
              <wp:posOffset>348615</wp:posOffset>
            </wp:positionH>
            <wp:positionV relativeFrom="paragraph">
              <wp:posOffset>273050</wp:posOffset>
            </wp:positionV>
            <wp:extent cx="4558030" cy="2135505"/>
            <wp:effectExtent l="0" t="0" r="0" b="0"/>
            <wp:wrapSquare wrapText="bothSides"/>
            <wp:docPr id="5" name="Immagine 4">
              <a:extLst xmlns:a="http://schemas.openxmlformats.org/drawingml/2006/main">
                <a:ext uri="{FF2B5EF4-FFF2-40B4-BE49-F238E27FC236}">
                  <a16:creationId xmlns:a16="http://schemas.microsoft.com/office/drawing/2014/main" id="{68E11381-5F6A-90B7-BCA2-B4B90AFA5C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>
                      <a:extLst>
                        <a:ext uri="{FF2B5EF4-FFF2-40B4-BE49-F238E27FC236}">
                          <a16:creationId xmlns:a16="http://schemas.microsoft.com/office/drawing/2014/main" id="{68E11381-5F6A-90B7-BCA2-B4B90AFA5C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46" t="28074" r="4198" b="23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2135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2A86" w:rsidRPr="00F546C8">
        <w:rPr>
          <w:rFonts w:ascii="Times New Roman" w:hAnsi="Times New Roman" w:cs="Times New Roman"/>
          <w:b/>
          <w:bCs/>
        </w:rPr>
        <w:t xml:space="preserve">Cohort A: </w:t>
      </w:r>
      <w:r w:rsidR="00271F17" w:rsidRPr="00F546C8">
        <w:rPr>
          <w:rFonts w:ascii="Times New Roman" w:hAnsi="Times New Roman" w:cs="Times New Roman"/>
          <w:b/>
          <w:bCs/>
        </w:rPr>
        <w:t>co-infections and length of hospitalization</w:t>
      </w:r>
      <w:r w:rsidR="00271F17" w:rsidRPr="00F20D7D">
        <w:rPr>
          <w:rFonts w:ascii="Times New Roman" w:hAnsi="Times New Roman" w:cs="Times New Roman"/>
          <w:b/>
          <w:bCs/>
          <w:i/>
          <w:iCs/>
        </w:rPr>
        <w:t>.</w:t>
      </w:r>
    </w:p>
    <w:p w14:paraId="5B87C931" w14:textId="13B8DF88" w:rsidR="00742A86" w:rsidRDefault="00742A86" w:rsidP="00742A86"/>
    <w:p w14:paraId="1646A6A7" w14:textId="79DC61E7" w:rsidR="00742A86" w:rsidRDefault="00742A86" w:rsidP="00742A86"/>
    <w:p w14:paraId="16BF5F49" w14:textId="115C165D" w:rsidR="00742A86" w:rsidRDefault="00E62270" w:rsidP="00742A8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6B741344" wp14:editId="604D7806">
                <wp:simplePos x="0" y="0"/>
                <wp:positionH relativeFrom="column">
                  <wp:posOffset>-469265</wp:posOffset>
                </wp:positionH>
                <wp:positionV relativeFrom="paragraph">
                  <wp:posOffset>414655</wp:posOffset>
                </wp:positionV>
                <wp:extent cx="1489710" cy="291465"/>
                <wp:effectExtent l="8572" t="0" r="4763" b="4762"/>
                <wp:wrapSquare wrapText="bothSides"/>
                <wp:docPr id="83537416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8971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99241" w14:textId="5E9D93A8" w:rsidR="00D27302" w:rsidRDefault="00D27302" w:rsidP="00D27302">
                            <w:r>
                              <w:t>Hospitali</w:t>
                            </w:r>
                            <w:r w:rsidR="00F546C8">
                              <w:t>z</w:t>
                            </w:r>
                            <w:r>
                              <w:t>ed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741344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36.95pt;margin-top:32.65pt;width:117.3pt;height:22.95pt;rotation:-90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" stroked="f">
                <v:textbox>
                  <w:txbxContent>
                    <w:p w14:paraId="23A99241" w14:textId="5E9D93A8" w:rsidR="00D27302" w:rsidRDefault="00D27302" w:rsidP="00D27302">
                      <w:r>
                        <w:t>Hospitali</w:t>
                      </w:r>
                      <w:r w:rsidR="00F546C8">
                        <w:t>z</w:t>
                      </w:r>
                      <w:r>
                        <w:t>ed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08C9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BF99B0B" wp14:editId="4768A7AF">
                <wp:simplePos x="0" y="0"/>
                <wp:positionH relativeFrom="column">
                  <wp:posOffset>3997094</wp:posOffset>
                </wp:positionH>
                <wp:positionV relativeFrom="paragraph">
                  <wp:posOffset>336409</wp:posOffset>
                </wp:positionV>
                <wp:extent cx="2360930" cy="1404620"/>
                <wp:effectExtent l="0" t="0" r="22860" b="11430"/>
                <wp:wrapSquare wrapText="bothSides"/>
                <wp:docPr id="89019506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C286D" w14:textId="3FB72B14" w:rsidR="007508C9" w:rsidRDefault="007508C9" w:rsidP="007508C9">
                            <w:r>
                              <w:t>Patients displaying viral co-infection had longer hospitalization length than single viral infection. (p=0.000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F99B0B" id="_x0000_s1027" type="#_x0000_t202" style="position:absolute;margin-left:314.75pt;margin-top:26.5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">
                <v:textbox style="mso-fit-shape-to-text:t">
                  <w:txbxContent>
                    <w:p w14:paraId="1A2C286D" w14:textId="3FB72B14" w:rsidR="007508C9" w:rsidRDefault="007508C9" w:rsidP="007508C9">
                      <w:r>
                        <w:t>Patients displaying viral co-infection had longer hospitalization length than single viral infection. (p=0.000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3AA8B4" w14:textId="3D2C200E" w:rsidR="00742A86" w:rsidRDefault="00271F17" w:rsidP="00742A8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760B287" wp14:editId="221D27CA">
                <wp:simplePos x="0" y="0"/>
                <wp:positionH relativeFrom="column">
                  <wp:posOffset>4079174</wp:posOffset>
                </wp:positionH>
                <wp:positionV relativeFrom="paragraph">
                  <wp:posOffset>2523168</wp:posOffset>
                </wp:positionV>
                <wp:extent cx="2360930" cy="1404620"/>
                <wp:effectExtent l="0" t="0" r="22860" b="11430"/>
                <wp:wrapSquare wrapText="bothSides"/>
                <wp:docPr id="44653210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3E683E" w14:textId="12951FA4" w:rsidR="00271F17" w:rsidRDefault="00271F17" w:rsidP="00271F17">
                            <w:r>
                              <w:t>Patients displaying viral</w:t>
                            </w:r>
                            <w:r w:rsidR="00552C87">
                              <w:t xml:space="preserve"> bacterial</w:t>
                            </w:r>
                            <w:r>
                              <w:t xml:space="preserve"> co-infection had longer hospitalization length than single viral infection. (p=0.033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60B287" id="_x0000_s1028" type="#_x0000_t202" style="position:absolute;margin-left:321.2pt;margin-top:198.6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">
                <v:textbox style="mso-fit-shape-to-text:t">
                  <w:txbxContent>
                    <w:p w14:paraId="143E683E" w14:textId="12951FA4" w:rsidR="00271F17" w:rsidRDefault="00271F17" w:rsidP="00271F17">
                      <w:r>
                        <w:t>Patients displaying viral</w:t>
                      </w:r>
                      <w:r w:rsidR="00552C87">
                        <w:t xml:space="preserve"> bacterial</w:t>
                      </w:r>
                      <w:r>
                        <w:t xml:space="preserve"> co-infection had longer hospitalization length than single viral infection. (p=0.033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2A86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7F7B78" wp14:editId="2EB08CFA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143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DC6F9" w14:textId="5F7D0DD0" w:rsidR="00742A86" w:rsidRPr="00742A86" w:rsidRDefault="00742A86">
                            <w:pPr>
                              <w:rPr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7F7B78" id="_x0000_s1029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">
                <v:textbox style="mso-fit-shape-to-text:t">
                  <w:txbxContent>
                    <w:p w14:paraId="161DC6F9" w14:textId="5F7D0DD0" w:rsidR="00742A86" w:rsidRPr="00742A86" w:rsidRDefault="00742A86">
                      <w:pPr>
                        <w:rPr>
                          <w:lang w:val="it-I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B47AF4" w14:textId="75D444EC" w:rsidR="00E51131" w:rsidRDefault="00E62270" w:rsidP="00742A8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73AAFD4" wp14:editId="1B57A503">
                <wp:simplePos x="0" y="0"/>
                <wp:positionH relativeFrom="column">
                  <wp:posOffset>1688782</wp:posOffset>
                </wp:positionH>
                <wp:positionV relativeFrom="paragraph">
                  <wp:posOffset>130175</wp:posOffset>
                </wp:positionV>
                <wp:extent cx="553720" cy="291465"/>
                <wp:effectExtent l="0" t="0" r="0" b="0"/>
                <wp:wrapSquare wrapText="bothSides"/>
                <wp:docPr id="170694288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72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658C4" w14:textId="0CCE4A08" w:rsidR="00F20D7D" w:rsidRDefault="00F20D7D" w:rsidP="00F20D7D">
                            <w:r>
                              <w:t>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AAFD4" id="_x0000_s1030" type="#_x0000_t202" style="position:absolute;margin-left:132.95pt;margin-top:10.25pt;width:43.6pt;height:22.9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" stroked="f">
                <v:textbox>
                  <w:txbxContent>
                    <w:p w14:paraId="34C658C4" w14:textId="0CCE4A08" w:rsidR="00F20D7D" w:rsidRDefault="00F20D7D" w:rsidP="00F20D7D">
                      <w:r>
                        <w:t>Day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CB80EC" w14:textId="3A89FEA2" w:rsidR="00E51131" w:rsidRDefault="00E51131" w:rsidP="00742A86"/>
    <w:p w14:paraId="67BD31C3" w14:textId="5AFA614B" w:rsidR="00E51131" w:rsidRDefault="00552C87" w:rsidP="00742A86">
      <w:r w:rsidRPr="00742A86">
        <w:rPr>
          <w:noProof/>
        </w:rPr>
        <w:drawing>
          <wp:anchor distT="0" distB="0" distL="114300" distR="114300" simplePos="0" relativeHeight="251658239" behindDoc="0" locked="0" layoutInCell="1" allowOverlap="1" wp14:anchorId="0FB2FC05" wp14:editId="4AAED115">
            <wp:simplePos x="0" y="0"/>
            <wp:positionH relativeFrom="column">
              <wp:posOffset>298582</wp:posOffset>
            </wp:positionH>
            <wp:positionV relativeFrom="paragraph">
              <wp:posOffset>176101</wp:posOffset>
            </wp:positionV>
            <wp:extent cx="4403090" cy="2118995"/>
            <wp:effectExtent l="0" t="0" r="0" b="0"/>
            <wp:wrapSquare wrapText="bothSides"/>
            <wp:docPr id="9" name="Immagine 8">
              <a:extLst xmlns:a="http://schemas.openxmlformats.org/drawingml/2006/main">
                <a:ext uri="{FF2B5EF4-FFF2-40B4-BE49-F238E27FC236}">
                  <a16:creationId xmlns:a16="http://schemas.microsoft.com/office/drawing/2014/main" id="{8FFBD492-3B57-A808-7DE4-A6179FDD6B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>
                      <a:extLst>
                        <a:ext uri="{FF2B5EF4-FFF2-40B4-BE49-F238E27FC236}">
                          <a16:creationId xmlns:a16="http://schemas.microsoft.com/office/drawing/2014/main" id="{8FFBD492-3B57-A808-7DE4-A6179FDD6B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87" t="30414" r="7563" b="22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2118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27189F" w14:textId="48EFBEE7" w:rsidR="00E51131" w:rsidRDefault="00E51131" w:rsidP="00742A86"/>
    <w:p w14:paraId="3F5A81ED" w14:textId="14D2ABFB" w:rsidR="00E51131" w:rsidRDefault="00E62270" w:rsidP="00742A8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1" locked="0" layoutInCell="1" allowOverlap="1" wp14:anchorId="308B6C8E" wp14:editId="046050A0">
                <wp:simplePos x="0" y="0"/>
                <wp:positionH relativeFrom="margin">
                  <wp:align>left</wp:align>
                </wp:positionH>
                <wp:positionV relativeFrom="paragraph">
                  <wp:posOffset>505460</wp:posOffset>
                </wp:positionV>
                <wp:extent cx="1489710" cy="291465"/>
                <wp:effectExtent l="8572" t="0" r="4763" b="4762"/>
                <wp:wrapSquare wrapText="bothSides"/>
                <wp:docPr id="3477641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8971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40298" w14:textId="1677BB59" w:rsidR="00E62270" w:rsidRDefault="00E62270" w:rsidP="00E62270">
                            <w:r>
                              <w:t>Hospitali</w:t>
                            </w:r>
                            <w:r w:rsidR="00F546C8">
                              <w:t>z</w:t>
                            </w:r>
                            <w:r>
                              <w:t>ed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B6C8E" id="_x0000_s1031" type="#_x0000_t202" style="position:absolute;margin-left:0;margin-top:39.8pt;width:117.3pt;height:22.95pt;rotation:-90;z-index:-2516439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" stroked="f">
                <v:textbox>
                  <w:txbxContent>
                    <w:p w14:paraId="5C140298" w14:textId="1677BB59" w:rsidR="00E62270" w:rsidRDefault="00E62270" w:rsidP="00E62270">
                      <w:r>
                        <w:t>Hospitali</w:t>
                      </w:r>
                      <w:r w:rsidR="00F546C8">
                        <w:t>z</w:t>
                      </w:r>
                      <w:r>
                        <w:t>ed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B7A80C" w14:textId="7F02D704" w:rsidR="00E51131" w:rsidRDefault="00E51131" w:rsidP="00742A86"/>
    <w:p w14:paraId="46B4EDAE" w14:textId="79567272" w:rsidR="00E51131" w:rsidRDefault="00E62270" w:rsidP="00742A8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4B5970B" wp14:editId="7A48CA38">
                <wp:simplePos x="0" y="0"/>
                <wp:positionH relativeFrom="column">
                  <wp:posOffset>1632585</wp:posOffset>
                </wp:positionH>
                <wp:positionV relativeFrom="paragraph">
                  <wp:posOffset>154305</wp:posOffset>
                </wp:positionV>
                <wp:extent cx="553720" cy="291465"/>
                <wp:effectExtent l="0" t="0" r="0" b="0"/>
                <wp:wrapSquare wrapText="bothSides"/>
                <wp:docPr id="52091627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720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843EA" w14:textId="77777777" w:rsidR="00E62270" w:rsidRDefault="00E62270" w:rsidP="00E62270">
                            <w:r>
                              <w:t>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5970B" id="_x0000_s1032" type="#_x0000_t202" style="position:absolute;margin-left:128.55pt;margin-top:12.15pt;width:43.6pt;height:22.9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" stroked="f">
                <v:textbox>
                  <w:txbxContent>
                    <w:p w14:paraId="324843EA" w14:textId="77777777" w:rsidR="00E62270" w:rsidRDefault="00E62270" w:rsidP="00E62270">
                      <w:r>
                        <w:t>Day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706680" w14:textId="77777777" w:rsidR="00E51131" w:rsidRDefault="00E51131" w:rsidP="00742A86"/>
    <w:p w14:paraId="19565483" w14:textId="380A914F" w:rsidR="00E51131" w:rsidRPr="00F20D7D" w:rsidRDefault="00F20D7D" w:rsidP="00742A86">
      <w:pPr>
        <w:rPr>
          <w:rFonts w:ascii="Times New Roman" w:hAnsi="Times New Roman" w:cs="Times New Roman"/>
          <w:b/>
          <w:bCs/>
        </w:rPr>
      </w:pPr>
      <w:r w:rsidRPr="00F20D7D">
        <w:rPr>
          <w:rFonts w:ascii="Times New Roman" w:hAnsi="Times New Roman" w:cs="Times New Roman"/>
          <w:b/>
          <w:bCs/>
        </w:rPr>
        <w:t>Cohort A:</w:t>
      </w:r>
      <w:r w:rsidR="00122EF5">
        <w:rPr>
          <w:rFonts w:ascii="Times New Roman" w:hAnsi="Times New Roman" w:cs="Times New Roman"/>
          <w:b/>
          <w:bCs/>
        </w:rPr>
        <w:t xml:space="preserve"> clinical presentation and treatment required</w:t>
      </w:r>
    </w:p>
    <w:tbl>
      <w:tblPr>
        <w:tblStyle w:val="Grigliatabella"/>
        <w:tblW w:w="9345" w:type="dxa"/>
        <w:jc w:val="center"/>
        <w:tblLook w:val="04A0" w:firstRow="1" w:lastRow="0" w:firstColumn="1" w:lastColumn="0" w:noHBand="0" w:noVBand="1"/>
      </w:tblPr>
      <w:tblGrid>
        <w:gridCol w:w="3256"/>
        <w:gridCol w:w="2409"/>
        <w:gridCol w:w="2712"/>
        <w:gridCol w:w="968"/>
      </w:tblGrid>
      <w:tr w:rsidR="00E51131" w:rsidRPr="00C45E2D" w14:paraId="34B719E2" w14:textId="77777777" w:rsidTr="001C1EBE">
        <w:trPr>
          <w:trHeight w:val="266"/>
          <w:jc w:val="center"/>
        </w:trPr>
        <w:tc>
          <w:tcPr>
            <w:tcW w:w="3256" w:type="dxa"/>
          </w:tcPr>
          <w:p w14:paraId="546B3DB9" w14:textId="77777777" w:rsidR="00E51131" w:rsidRPr="00F20D7D" w:rsidRDefault="00E51131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312BD466" w14:textId="232535EE" w:rsidR="00E51131" w:rsidRPr="007D36D8" w:rsidRDefault="001C1EBE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ngle vir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712" w:type="dxa"/>
          </w:tcPr>
          <w:p w14:paraId="79801FFF" w14:textId="083833ED" w:rsidR="00E51131" w:rsidRPr="007D36D8" w:rsidRDefault="001C1EBE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-vi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68" w:type="dxa"/>
          </w:tcPr>
          <w:p w14:paraId="43587CC3" w14:textId="77777777" w:rsidR="00E51131" w:rsidRPr="00C45E2D" w:rsidRDefault="00E51131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51131" w:rsidRPr="00C45E2D" w14:paraId="0264D3F9" w14:textId="77777777" w:rsidTr="001C1EBE">
        <w:trPr>
          <w:jc w:val="center"/>
        </w:trPr>
        <w:tc>
          <w:tcPr>
            <w:tcW w:w="3256" w:type="dxa"/>
          </w:tcPr>
          <w:p w14:paraId="6F68D328" w14:textId="2F525048" w:rsidR="00E51131" w:rsidRPr="007D36D8" w:rsidRDefault="00E51131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 w:rsidR="001C1E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="001C1E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ver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gramEnd"/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2409" w:type="dxa"/>
          </w:tcPr>
          <w:p w14:paraId="2379A07E" w14:textId="6183E5EB" w:rsidR="00E51131" w:rsidRPr="00607DDD" w:rsidRDefault="00015AFD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65.5%)</w:t>
            </w:r>
          </w:p>
        </w:tc>
        <w:tc>
          <w:tcPr>
            <w:tcW w:w="2712" w:type="dxa"/>
          </w:tcPr>
          <w:p w14:paraId="0C0EB81A" w14:textId="59997EE2" w:rsidR="00E51131" w:rsidRPr="00607DDD" w:rsidRDefault="00015AFD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9.6%)</w:t>
            </w:r>
          </w:p>
        </w:tc>
        <w:tc>
          <w:tcPr>
            <w:tcW w:w="968" w:type="dxa"/>
          </w:tcPr>
          <w:p w14:paraId="2BB96502" w14:textId="01D1E83C" w:rsidR="00E51131" w:rsidRPr="00015AFD" w:rsidRDefault="00015AFD" w:rsidP="00B46729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5A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74</w:t>
            </w:r>
          </w:p>
        </w:tc>
      </w:tr>
      <w:tr w:rsidR="00E51131" w:rsidRPr="00C45E2D" w14:paraId="23D8732B" w14:textId="77777777" w:rsidTr="001C1EBE">
        <w:trPr>
          <w:jc w:val="center"/>
        </w:trPr>
        <w:tc>
          <w:tcPr>
            <w:tcW w:w="3256" w:type="dxa"/>
          </w:tcPr>
          <w:p w14:paraId="7124AD8D" w14:textId="771B863D" w:rsidR="00E51131" w:rsidRPr="007D36D8" w:rsidRDefault="00E51131" w:rsidP="00B46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 w:rsidR="001C1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2722FFF9" w14:textId="381AE5FD" w:rsidR="00E51131" w:rsidRPr="00F20D7D" w:rsidRDefault="00015AFD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6%)</w:t>
            </w:r>
          </w:p>
        </w:tc>
        <w:tc>
          <w:tcPr>
            <w:tcW w:w="2712" w:type="dxa"/>
          </w:tcPr>
          <w:p w14:paraId="04C2C6B5" w14:textId="500469CA" w:rsidR="00E51131" w:rsidRPr="00F20D7D" w:rsidRDefault="00015AFD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2.2%)</w:t>
            </w:r>
          </w:p>
        </w:tc>
        <w:tc>
          <w:tcPr>
            <w:tcW w:w="968" w:type="dxa"/>
          </w:tcPr>
          <w:p w14:paraId="3F4DB9AA" w14:textId="5453D0C8" w:rsidR="00E51131" w:rsidRPr="00F20D7D" w:rsidRDefault="00015AFD" w:rsidP="00B46729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39</w:t>
            </w:r>
          </w:p>
        </w:tc>
      </w:tr>
      <w:tr w:rsidR="00BA308D" w:rsidRPr="00C45E2D" w14:paraId="5FE20768" w14:textId="77777777" w:rsidTr="001C1EBE">
        <w:trPr>
          <w:jc w:val="center"/>
        </w:trPr>
        <w:tc>
          <w:tcPr>
            <w:tcW w:w="3256" w:type="dxa"/>
          </w:tcPr>
          <w:p w14:paraId="41C70C3E" w14:textId="1D3F28FD" w:rsidR="00BA308D" w:rsidRPr="007D36D8" w:rsidRDefault="00BA308D" w:rsidP="00BA308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409" w:type="dxa"/>
          </w:tcPr>
          <w:p w14:paraId="0C2D7547" w14:textId="6E0A9F63" w:rsidR="00BA308D" w:rsidRPr="007D36D8" w:rsidRDefault="00015AFD" w:rsidP="00BA308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70.5%)</w:t>
            </w:r>
          </w:p>
        </w:tc>
        <w:tc>
          <w:tcPr>
            <w:tcW w:w="2712" w:type="dxa"/>
          </w:tcPr>
          <w:p w14:paraId="46F8D499" w14:textId="744A7BD8" w:rsidR="00BA308D" w:rsidRPr="007D36D8" w:rsidRDefault="00015AFD" w:rsidP="00BA308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5.7%)</w:t>
            </w:r>
          </w:p>
        </w:tc>
        <w:tc>
          <w:tcPr>
            <w:tcW w:w="968" w:type="dxa"/>
          </w:tcPr>
          <w:p w14:paraId="5300C713" w14:textId="6EB2563C" w:rsidR="00BA308D" w:rsidRPr="007D36D8" w:rsidRDefault="00015AFD" w:rsidP="00BA308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26</w:t>
            </w:r>
          </w:p>
        </w:tc>
      </w:tr>
    </w:tbl>
    <w:p w14:paraId="104C2670" w14:textId="77777777" w:rsidR="00E51131" w:rsidRDefault="00E51131" w:rsidP="00742A86"/>
    <w:tbl>
      <w:tblPr>
        <w:tblStyle w:val="Grigliatabella"/>
        <w:tblW w:w="9345" w:type="dxa"/>
        <w:jc w:val="center"/>
        <w:tblLook w:val="04A0" w:firstRow="1" w:lastRow="0" w:firstColumn="1" w:lastColumn="0" w:noHBand="0" w:noVBand="1"/>
      </w:tblPr>
      <w:tblGrid>
        <w:gridCol w:w="3256"/>
        <w:gridCol w:w="2409"/>
        <w:gridCol w:w="2712"/>
        <w:gridCol w:w="968"/>
      </w:tblGrid>
      <w:tr w:rsidR="00F20D7D" w:rsidRPr="00C45E2D" w14:paraId="3386548E" w14:textId="77777777" w:rsidTr="002A7D62">
        <w:trPr>
          <w:trHeight w:val="266"/>
          <w:jc w:val="center"/>
        </w:trPr>
        <w:tc>
          <w:tcPr>
            <w:tcW w:w="3256" w:type="dxa"/>
          </w:tcPr>
          <w:p w14:paraId="3C03C970" w14:textId="77777777" w:rsidR="00F20D7D" w:rsidRPr="00BA308D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213101839"/>
          </w:p>
        </w:tc>
        <w:tc>
          <w:tcPr>
            <w:tcW w:w="2409" w:type="dxa"/>
          </w:tcPr>
          <w:p w14:paraId="7853B1B7" w14:textId="77777777" w:rsidR="00F20D7D" w:rsidRPr="007D36D8" w:rsidRDefault="00F20D7D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ngle vir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712" w:type="dxa"/>
          </w:tcPr>
          <w:p w14:paraId="3DD5A621" w14:textId="1ABCEA31" w:rsidR="00F20D7D" w:rsidRPr="007D36D8" w:rsidRDefault="00F20D7D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-bacter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68" w:type="dxa"/>
          </w:tcPr>
          <w:p w14:paraId="48530226" w14:textId="77777777" w:rsidR="00F20D7D" w:rsidRPr="00C45E2D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15AFD" w:rsidRPr="00C45E2D" w14:paraId="2E739D4B" w14:textId="77777777" w:rsidTr="002A7D62">
        <w:trPr>
          <w:jc w:val="center"/>
        </w:trPr>
        <w:tc>
          <w:tcPr>
            <w:tcW w:w="3256" w:type="dxa"/>
          </w:tcPr>
          <w:p w14:paraId="4366A2E1" w14:textId="77777777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ver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gramEnd"/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2409" w:type="dxa"/>
          </w:tcPr>
          <w:p w14:paraId="53835CAA" w14:textId="5F8728D1" w:rsidR="00015AFD" w:rsidRPr="00607DD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65.5%)</w:t>
            </w:r>
          </w:p>
        </w:tc>
        <w:tc>
          <w:tcPr>
            <w:tcW w:w="2712" w:type="dxa"/>
          </w:tcPr>
          <w:p w14:paraId="7186D82C" w14:textId="6F58DA44" w:rsidR="00015AFD" w:rsidRPr="00607DD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5.7%)</w:t>
            </w:r>
          </w:p>
        </w:tc>
        <w:tc>
          <w:tcPr>
            <w:tcW w:w="968" w:type="dxa"/>
          </w:tcPr>
          <w:p w14:paraId="5D1FF7D5" w14:textId="05A51A2A" w:rsidR="00015AFD" w:rsidRPr="00015AFD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5A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91</w:t>
            </w:r>
          </w:p>
        </w:tc>
      </w:tr>
      <w:tr w:rsidR="00015AFD" w:rsidRPr="00C45E2D" w14:paraId="4980308C" w14:textId="77777777" w:rsidTr="002A7D62">
        <w:trPr>
          <w:jc w:val="center"/>
        </w:trPr>
        <w:tc>
          <w:tcPr>
            <w:tcW w:w="3256" w:type="dxa"/>
          </w:tcPr>
          <w:p w14:paraId="246603D7" w14:textId="77777777" w:rsidR="00015AFD" w:rsidRPr="007D36D8" w:rsidRDefault="00015AFD" w:rsidP="00015A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78AE0E6B" w14:textId="5F35D1BC" w:rsidR="00015AFD" w:rsidRPr="00F20D7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6%)</w:t>
            </w:r>
          </w:p>
        </w:tc>
        <w:tc>
          <w:tcPr>
            <w:tcW w:w="2712" w:type="dxa"/>
          </w:tcPr>
          <w:p w14:paraId="486C0B5E" w14:textId="07EE10ED" w:rsidR="00015AFD" w:rsidRPr="00F20D7D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7.1%)</w:t>
            </w:r>
          </w:p>
        </w:tc>
        <w:tc>
          <w:tcPr>
            <w:tcW w:w="968" w:type="dxa"/>
          </w:tcPr>
          <w:p w14:paraId="73FCEF96" w14:textId="1E543185" w:rsidR="00015AFD" w:rsidRPr="00015AFD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20</w:t>
            </w:r>
          </w:p>
        </w:tc>
      </w:tr>
      <w:tr w:rsidR="00015AFD" w:rsidRPr="00C45E2D" w14:paraId="2D0C9EED" w14:textId="77777777" w:rsidTr="002A7D62">
        <w:trPr>
          <w:jc w:val="center"/>
        </w:trPr>
        <w:tc>
          <w:tcPr>
            <w:tcW w:w="3256" w:type="dxa"/>
          </w:tcPr>
          <w:p w14:paraId="55D349CB" w14:textId="4E83BFB3" w:rsidR="00015AFD" w:rsidRPr="007D36D8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409" w:type="dxa"/>
          </w:tcPr>
          <w:p w14:paraId="25C2CFE8" w14:textId="2EBC0F9C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70.5%)</w:t>
            </w:r>
          </w:p>
        </w:tc>
        <w:tc>
          <w:tcPr>
            <w:tcW w:w="2712" w:type="dxa"/>
          </w:tcPr>
          <w:p w14:paraId="3DAEC4FB" w14:textId="0258B0B1" w:rsidR="00015AFD" w:rsidRPr="007D36D8" w:rsidRDefault="00015AFD" w:rsidP="00015AFD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0%)</w:t>
            </w:r>
          </w:p>
        </w:tc>
        <w:tc>
          <w:tcPr>
            <w:tcW w:w="968" w:type="dxa"/>
          </w:tcPr>
          <w:p w14:paraId="74C7B8E2" w14:textId="68FEA690" w:rsidR="00015AFD" w:rsidRPr="00015AFD" w:rsidRDefault="00015AFD" w:rsidP="00015AFD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5A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40</w:t>
            </w:r>
          </w:p>
        </w:tc>
      </w:tr>
      <w:bookmarkEnd w:id="0"/>
    </w:tbl>
    <w:p w14:paraId="18B9B550" w14:textId="77777777" w:rsidR="00122EF5" w:rsidRDefault="00122EF5" w:rsidP="00742A86"/>
    <w:tbl>
      <w:tblPr>
        <w:tblStyle w:val="Grigliatabella"/>
        <w:tblW w:w="9345" w:type="dxa"/>
        <w:tblLook w:val="04A0" w:firstRow="1" w:lastRow="0" w:firstColumn="1" w:lastColumn="0" w:noHBand="0" w:noVBand="1"/>
      </w:tblPr>
      <w:tblGrid>
        <w:gridCol w:w="3256"/>
        <w:gridCol w:w="2409"/>
        <w:gridCol w:w="2712"/>
        <w:gridCol w:w="968"/>
      </w:tblGrid>
      <w:tr w:rsidR="00122EF5" w:rsidRPr="00C45E2D" w14:paraId="7FC0790E" w14:textId="77777777" w:rsidTr="00485FAB">
        <w:trPr>
          <w:trHeight w:val="266"/>
        </w:trPr>
        <w:tc>
          <w:tcPr>
            <w:tcW w:w="3256" w:type="dxa"/>
          </w:tcPr>
          <w:p w14:paraId="6F9FA7CF" w14:textId="77777777" w:rsidR="00122EF5" w:rsidRPr="00BA308D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5AF5B1AD" w14:textId="77777777" w:rsidR="00122EF5" w:rsidRPr="007D36D8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712" w:type="dxa"/>
          </w:tcPr>
          <w:p w14:paraId="1EAE0EE5" w14:textId="77777777" w:rsidR="00122EF5" w:rsidRPr="007D36D8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-bacteri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68" w:type="dxa"/>
          </w:tcPr>
          <w:p w14:paraId="167E20E4" w14:textId="77777777" w:rsidR="00122EF5" w:rsidRPr="00C45E2D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22EF5" w:rsidRPr="00122EF5" w14:paraId="5A5FDFC3" w14:textId="77777777" w:rsidTr="00485FAB">
        <w:tc>
          <w:tcPr>
            <w:tcW w:w="3256" w:type="dxa"/>
          </w:tcPr>
          <w:p w14:paraId="15F11110" w14:textId="116E59A3" w:rsidR="00122EF5" w:rsidRPr="007D36D8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ever</w:t>
            </w:r>
            <w:r w:rsidR="00552C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2409" w:type="dxa"/>
          </w:tcPr>
          <w:p w14:paraId="5C2859C5" w14:textId="77777777" w:rsidR="00122EF5" w:rsidRPr="00607DDD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9.6%)</w:t>
            </w:r>
          </w:p>
        </w:tc>
        <w:tc>
          <w:tcPr>
            <w:tcW w:w="2712" w:type="dxa"/>
          </w:tcPr>
          <w:p w14:paraId="1308B4EF" w14:textId="77777777" w:rsidR="00122EF5" w:rsidRPr="00607DDD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5.7%)</w:t>
            </w:r>
          </w:p>
        </w:tc>
        <w:tc>
          <w:tcPr>
            <w:tcW w:w="968" w:type="dxa"/>
          </w:tcPr>
          <w:p w14:paraId="5011EA8C" w14:textId="77777777" w:rsidR="00122EF5" w:rsidRPr="00122EF5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2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78</w:t>
            </w:r>
          </w:p>
        </w:tc>
      </w:tr>
      <w:tr w:rsidR="00122EF5" w:rsidRPr="00F20D7D" w14:paraId="02C0CC67" w14:textId="77777777" w:rsidTr="00485FAB">
        <w:tc>
          <w:tcPr>
            <w:tcW w:w="3256" w:type="dxa"/>
          </w:tcPr>
          <w:p w14:paraId="2B18330D" w14:textId="77777777" w:rsidR="00122EF5" w:rsidRPr="007D36D8" w:rsidRDefault="00122EF5" w:rsidP="0048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5A6B5330" w14:textId="77777777" w:rsidR="00122EF5" w:rsidRPr="00F20D7D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2.2%)</w:t>
            </w:r>
          </w:p>
        </w:tc>
        <w:tc>
          <w:tcPr>
            <w:tcW w:w="2712" w:type="dxa"/>
          </w:tcPr>
          <w:p w14:paraId="62632DA1" w14:textId="77777777" w:rsidR="00122EF5" w:rsidRPr="00F20D7D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7.1%)</w:t>
            </w:r>
          </w:p>
        </w:tc>
        <w:tc>
          <w:tcPr>
            <w:tcW w:w="968" w:type="dxa"/>
          </w:tcPr>
          <w:p w14:paraId="11DA677C" w14:textId="77777777" w:rsidR="00122EF5" w:rsidRPr="00F20D7D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0.9999</w:t>
            </w:r>
          </w:p>
        </w:tc>
      </w:tr>
      <w:tr w:rsidR="00122EF5" w:rsidRPr="007D36D8" w14:paraId="1BBC5195" w14:textId="77777777" w:rsidTr="00485FAB">
        <w:tc>
          <w:tcPr>
            <w:tcW w:w="3256" w:type="dxa"/>
          </w:tcPr>
          <w:p w14:paraId="396E426B" w14:textId="77777777" w:rsidR="00122EF5" w:rsidRPr="007D36D8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409" w:type="dxa"/>
          </w:tcPr>
          <w:p w14:paraId="55F6C2C9" w14:textId="77777777" w:rsidR="00122EF5" w:rsidRPr="007D36D8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5.7%)</w:t>
            </w:r>
          </w:p>
        </w:tc>
        <w:tc>
          <w:tcPr>
            <w:tcW w:w="2712" w:type="dxa"/>
          </w:tcPr>
          <w:p w14:paraId="769B8789" w14:textId="77777777" w:rsidR="00122EF5" w:rsidRPr="007D36D8" w:rsidRDefault="00122EF5" w:rsidP="00485FAB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0%)</w:t>
            </w:r>
          </w:p>
        </w:tc>
        <w:tc>
          <w:tcPr>
            <w:tcW w:w="968" w:type="dxa"/>
          </w:tcPr>
          <w:p w14:paraId="47AB8FE6" w14:textId="77777777" w:rsidR="00122EF5" w:rsidRPr="007D36D8" w:rsidRDefault="00122EF5" w:rsidP="00485FAB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0.9999</w:t>
            </w:r>
          </w:p>
        </w:tc>
      </w:tr>
    </w:tbl>
    <w:p w14:paraId="6BE89DEE" w14:textId="77777777" w:rsidR="00122EF5" w:rsidRDefault="00122EF5" w:rsidP="00E62270">
      <w:pPr>
        <w:rPr>
          <w:rFonts w:ascii="Times New Roman" w:hAnsi="Times New Roman" w:cs="Times New Roman"/>
          <w:b/>
          <w:bCs/>
        </w:rPr>
      </w:pPr>
    </w:p>
    <w:p w14:paraId="5A38A7FE" w14:textId="28622177" w:rsidR="00E62270" w:rsidRPr="00F20D7D" w:rsidRDefault="00E62270" w:rsidP="00E62270">
      <w:pPr>
        <w:rPr>
          <w:rFonts w:ascii="Times New Roman" w:hAnsi="Times New Roman" w:cs="Times New Roman"/>
          <w:b/>
          <w:bCs/>
        </w:rPr>
      </w:pPr>
      <w:r w:rsidRPr="00F20D7D">
        <w:rPr>
          <w:rFonts w:ascii="Times New Roman" w:hAnsi="Times New Roman" w:cs="Times New Roman"/>
          <w:b/>
          <w:bCs/>
        </w:rPr>
        <w:t xml:space="preserve">Cohort </w:t>
      </w:r>
      <w:r>
        <w:rPr>
          <w:rFonts w:ascii="Times New Roman" w:hAnsi="Times New Roman" w:cs="Times New Roman"/>
          <w:b/>
          <w:bCs/>
        </w:rPr>
        <w:t>B</w:t>
      </w:r>
      <w:r w:rsidRPr="00F20D7D">
        <w:rPr>
          <w:rFonts w:ascii="Times New Roman" w:hAnsi="Times New Roman" w:cs="Times New Roman"/>
          <w:b/>
          <w:bCs/>
        </w:rPr>
        <w:t>:</w:t>
      </w:r>
      <w:r w:rsidR="00122EF5">
        <w:rPr>
          <w:rFonts w:ascii="Times New Roman" w:hAnsi="Times New Roman" w:cs="Times New Roman"/>
          <w:b/>
          <w:bCs/>
        </w:rPr>
        <w:t xml:space="preserve"> clinical presentation and treatment required</w:t>
      </w:r>
    </w:p>
    <w:tbl>
      <w:tblPr>
        <w:tblStyle w:val="Grigliatabella"/>
        <w:tblW w:w="9492" w:type="dxa"/>
        <w:jc w:val="center"/>
        <w:tblLook w:val="04A0" w:firstRow="1" w:lastRow="0" w:firstColumn="1" w:lastColumn="0" w:noHBand="0" w:noVBand="1"/>
      </w:tblPr>
      <w:tblGrid>
        <w:gridCol w:w="3403"/>
        <w:gridCol w:w="2409"/>
        <w:gridCol w:w="2712"/>
        <w:gridCol w:w="968"/>
      </w:tblGrid>
      <w:tr w:rsidR="001C1EBE" w:rsidRPr="00C45E2D" w14:paraId="11B4E5B6" w14:textId="77777777" w:rsidTr="006552B2">
        <w:trPr>
          <w:trHeight w:val="266"/>
          <w:jc w:val="center"/>
        </w:trPr>
        <w:tc>
          <w:tcPr>
            <w:tcW w:w="3403" w:type="dxa"/>
          </w:tcPr>
          <w:p w14:paraId="4D939BD6" w14:textId="77777777" w:rsidR="001C1EBE" w:rsidRPr="00122EF5" w:rsidRDefault="001C1EBE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32CE455F" w14:textId="3F84DAEE" w:rsidR="001C1EBE" w:rsidRPr="007D36D8" w:rsidRDefault="001C1EBE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ngle vir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="00982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88)</w:t>
            </w:r>
          </w:p>
        </w:tc>
        <w:tc>
          <w:tcPr>
            <w:tcW w:w="2712" w:type="dxa"/>
          </w:tcPr>
          <w:p w14:paraId="2E48252E" w14:textId="77B24641" w:rsidR="001C1EBE" w:rsidRPr="00982DC5" w:rsidRDefault="001C1EBE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D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ral-viral co-infection</w:t>
            </w:r>
            <w:r w:rsidR="00982DC5" w:rsidRPr="00982D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</w:t>
            </w:r>
            <w:r w:rsidR="00982D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42)</w:t>
            </w:r>
          </w:p>
        </w:tc>
        <w:tc>
          <w:tcPr>
            <w:tcW w:w="968" w:type="dxa"/>
          </w:tcPr>
          <w:p w14:paraId="20C71D1F" w14:textId="77777777" w:rsidR="001C1EBE" w:rsidRPr="00C45E2D" w:rsidRDefault="001C1EBE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D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C1EBE" w:rsidRPr="00C45E2D" w14:paraId="00399706" w14:textId="77777777" w:rsidTr="006552B2">
        <w:trPr>
          <w:jc w:val="center"/>
        </w:trPr>
        <w:tc>
          <w:tcPr>
            <w:tcW w:w="3403" w:type="dxa"/>
          </w:tcPr>
          <w:p w14:paraId="63DD3A7A" w14:textId="608CB7A7" w:rsidR="001C1EBE" w:rsidRPr="007D36D8" w:rsidRDefault="001C1EBE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ever</w:t>
            </w:r>
            <w:r w:rsidR="00552C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2409" w:type="dxa"/>
          </w:tcPr>
          <w:p w14:paraId="39193F79" w14:textId="4E41E87C" w:rsidR="001C1EBE" w:rsidRPr="00607DDD" w:rsidRDefault="00A92264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60.6%)</w:t>
            </w:r>
          </w:p>
        </w:tc>
        <w:tc>
          <w:tcPr>
            <w:tcW w:w="2712" w:type="dxa"/>
          </w:tcPr>
          <w:p w14:paraId="18A4E70A" w14:textId="28CC0E59" w:rsidR="001C1EBE" w:rsidRPr="00607DDD" w:rsidRDefault="00982DC5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1%)</w:t>
            </w:r>
          </w:p>
        </w:tc>
        <w:tc>
          <w:tcPr>
            <w:tcW w:w="968" w:type="dxa"/>
          </w:tcPr>
          <w:p w14:paraId="09403B8F" w14:textId="249F69C6" w:rsidR="001C1EBE" w:rsidRPr="007508C9" w:rsidRDefault="00982DC5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29</w:t>
            </w:r>
          </w:p>
        </w:tc>
      </w:tr>
      <w:tr w:rsidR="001C1EBE" w:rsidRPr="00C45E2D" w14:paraId="47C320B0" w14:textId="77777777" w:rsidTr="006552B2">
        <w:trPr>
          <w:jc w:val="center"/>
        </w:trPr>
        <w:tc>
          <w:tcPr>
            <w:tcW w:w="3403" w:type="dxa"/>
          </w:tcPr>
          <w:p w14:paraId="3C636BE4" w14:textId="77777777" w:rsidR="001C1EBE" w:rsidRPr="007D36D8" w:rsidRDefault="001C1EBE" w:rsidP="00B46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4D2ED1D6" w14:textId="4DED1F7A" w:rsidR="001C1EBE" w:rsidRPr="001C1EBE" w:rsidRDefault="00982DC5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36.2%)</w:t>
            </w:r>
          </w:p>
        </w:tc>
        <w:tc>
          <w:tcPr>
            <w:tcW w:w="2712" w:type="dxa"/>
          </w:tcPr>
          <w:p w14:paraId="1834D5F6" w14:textId="0E000FEB" w:rsidR="001C1EBE" w:rsidRPr="001C1EBE" w:rsidRDefault="00982DC5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2.9%)</w:t>
            </w:r>
          </w:p>
        </w:tc>
        <w:tc>
          <w:tcPr>
            <w:tcW w:w="968" w:type="dxa"/>
          </w:tcPr>
          <w:p w14:paraId="3E010254" w14:textId="3BF7A3D8" w:rsidR="001C1EBE" w:rsidRPr="001C1EBE" w:rsidRDefault="00982DC5" w:rsidP="00B46729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81</w:t>
            </w:r>
          </w:p>
        </w:tc>
      </w:tr>
      <w:tr w:rsidR="001C1EBE" w:rsidRPr="00C45E2D" w14:paraId="09774853" w14:textId="77777777" w:rsidTr="006552B2">
        <w:trPr>
          <w:jc w:val="center"/>
        </w:trPr>
        <w:tc>
          <w:tcPr>
            <w:tcW w:w="3403" w:type="dxa"/>
          </w:tcPr>
          <w:p w14:paraId="23C9E76A" w14:textId="68A9A384" w:rsidR="001C1EBE" w:rsidRPr="007D36D8" w:rsidRDefault="00A92264" w:rsidP="00B46729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409" w:type="dxa"/>
          </w:tcPr>
          <w:p w14:paraId="13BFA16E" w14:textId="76D9D72A" w:rsidR="001C1EBE" w:rsidRPr="007D36D8" w:rsidRDefault="00982DC5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48.4%)</w:t>
            </w:r>
          </w:p>
        </w:tc>
        <w:tc>
          <w:tcPr>
            <w:tcW w:w="2712" w:type="dxa"/>
          </w:tcPr>
          <w:p w14:paraId="39A0BD39" w14:textId="2BEDB1B4" w:rsidR="001C1EBE" w:rsidRPr="007D36D8" w:rsidRDefault="00982DC5" w:rsidP="00B46729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61%)</w:t>
            </w:r>
          </w:p>
        </w:tc>
        <w:tc>
          <w:tcPr>
            <w:tcW w:w="968" w:type="dxa"/>
          </w:tcPr>
          <w:p w14:paraId="6687F963" w14:textId="47673A93" w:rsidR="001C1EBE" w:rsidRPr="00982DC5" w:rsidRDefault="00982DC5" w:rsidP="00B46729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82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46</w:t>
            </w:r>
          </w:p>
        </w:tc>
      </w:tr>
    </w:tbl>
    <w:p w14:paraId="6D350BBA" w14:textId="77777777" w:rsidR="00F20D7D" w:rsidRDefault="00F20D7D" w:rsidP="00742A86"/>
    <w:tbl>
      <w:tblPr>
        <w:tblStyle w:val="Grigliatabella"/>
        <w:tblW w:w="9634" w:type="dxa"/>
        <w:jc w:val="center"/>
        <w:tblLook w:val="04A0" w:firstRow="1" w:lastRow="0" w:firstColumn="1" w:lastColumn="0" w:noHBand="0" w:noVBand="1"/>
      </w:tblPr>
      <w:tblGrid>
        <w:gridCol w:w="3545"/>
        <w:gridCol w:w="2409"/>
        <w:gridCol w:w="2712"/>
        <w:gridCol w:w="968"/>
      </w:tblGrid>
      <w:tr w:rsidR="00F20D7D" w:rsidRPr="00C45E2D" w14:paraId="54D03F14" w14:textId="77777777" w:rsidTr="006552B2">
        <w:trPr>
          <w:trHeight w:val="266"/>
          <w:jc w:val="center"/>
        </w:trPr>
        <w:tc>
          <w:tcPr>
            <w:tcW w:w="3545" w:type="dxa"/>
          </w:tcPr>
          <w:p w14:paraId="27A1E85A" w14:textId="77777777" w:rsidR="00F20D7D" w:rsidRPr="00A92264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095B93C0" w14:textId="5407F797" w:rsidR="00F20D7D" w:rsidRPr="007D36D8" w:rsidRDefault="00F20D7D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ngle vir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="00A92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88)</w:t>
            </w:r>
          </w:p>
        </w:tc>
        <w:tc>
          <w:tcPr>
            <w:tcW w:w="2712" w:type="dxa"/>
          </w:tcPr>
          <w:p w14:paraId="193FD211" w14:textId="0DE41B26" w:rsidR="00F20D7D" w:rsidRPr="00A92264" w:rsidRDefault="00F20D7D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ral-bacterial co-infection</w:t>
            </w:r>
            <w:r w:rsidR="00A92264"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=53)</w:t>
            </w:r>
          </w:p>
        </w:tc>
        <w:tc>
          <w:tcPr>
            <w:tcW w:w="968" w:type="dxa"/>
          </w:tcPr>
          <w:p w14:paraId="406A9B2F" w14:textId="77777777" w:rsidR="00F20D7D" w:rsidRPr="00C45E2D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20D7D" w:rsidRPr="007508C9" w14:paraId="1ECCCDB3" w14:textId="77777777" w:rsidTr="006552B2">
        <w:trPr>
          <w:jc w:val="center"/>
        </w:trPr>
        <w:tc>
          <w:tcPr>
            <w:tcW w:w="3545" w:type="dxa"/>
          </w:tcPr>
          <w:p w14:paraId="5410B669" w14:textId="536EE67A" w:rsidR="00F20D7D" w:rsidRPr="007D36D8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ever</w:t>
            </w:r>
            <w:r w:rsidR="00552C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2409" w:type="dxa"/>
          </w:tcPr>
          <w:p w14:paraId="2032B350" w14:textId="7F5B0DD8" w:rsidR="00F20D7D" w:rsidRPr="00607DDD" w:rsidRDefault="00A92264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60.6%)</w:t>
            </w:r>
          </w:p>
        </w:tc>
        <w:tc>
          <w:tcPr>
            <w:tcW w:w="2712" w:type="dxa"/>
          </w:tcPr>
          <w:p w14:paraId="5415BD62" w14:textId="2D260FF9" w:rsidR="00F20D7D" w:rsidRPr="00607DDD" w:rsidRDefault="00A92264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66%)</w:t>
            </w:r>
          </w:p>
        </w:tc>
        <w:tc>
          <w:tcPr>
            <w:tcW w:w="968" w:type="dxa"/>
          </w:tcPr>
          <w:p w14:paraId="610F30B7" w14:textId="652A47DB" w:rsidR="00F20D7D" w:rsidRPr="00A92264" w:rsidRDefault="00A92264" w:rsidP="002A7D62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922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48</w:t>
            </w:r>
          </w:p>
        </w:tc>
      </w:tr>
      <w:tr w:rsidR="00A92264" w:rsidRPr="00F20D7D" w14:paraId="312281BB" w14:textId="77777777" w:rsidTr="006552B2">
        <w:trPr>
          <w:jc w:val="center"/>
        </w:trPr>
        <w:tc>
          <w:tcPr>
            <w:tcW w:w="3545" w:type="dxa"/>
          </w:tcPr>
          <w:p w14:paraId="31FC111D" w14:textId="77777777" w:rsidR="00A92264" w:rsidRPr="007D36D8" w:rsidRDefault="00A92264" w:rsidP="00A92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2E294B25" w14:textId="6239CDC9" w:rsidR="00A92264" w:rsidRPr="00F20D7D" w:rsidRDefault="00A92264" w:rsidP="00A92264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36.2%)</w:t>
            </w:r>
          </w:p>
        </w:tc>
        <w:tc>
          <w:tcPr>
            <w:tcW w:w="2712" w:type="dxa"/>
          </w:tcPr>
          <w:p w14:paraId="01349A78" w14:textId="5E98814B" w:rsidR="00A92264" w:rsidRPr="00F20D7D" w:rsidRDefault="00A92264" w:rsidP="00A92264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3%)</w:t>
            </w:r>
          </w:p>
        </w:tc>
        <w:tc>
          <w:tcPr>
            <w:tcW w:w="968" w:type="dxa"/>
          </w:tcPr>
          <w:p w14:paraId="5A16A0C5" w14:textId="1BA4FBF5" w:rsidR="00A92264" w:rsidRPr="00F20D7D" w:rsidRDefault="00A92264" w:rsidP="00A92264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4</w:t>
            </w:r>
          </w:p>
        </w:tc>
      </w:tr>
      <w:tr w:rsidR="00A92264" w:rsidRPr="007D36D8" w14:paraId="6B0F19EA" w14:textId="77777777" w:rsidTr="006552B2">
        <w:trPr>
          <w:jc w:val="center"/>
        </w:trPr>
        <w:tc>
          <w:tcPr>
            <w:tcW w:w="3545" w:type="dxa"/>
          </w:tcPr>
          <w:p w14:paraId="13D7B1E9" w14:textId="564E2B97" w:rsidR="00A92264" w:rsidRPr="007D36D8" w:rsidRDefault="00A92264" w:rsidP="00A92264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409" w:type="dxa"/>
          </w:tcPr>
          <w:p w14:paraId="54D0FC5A" w14:textId="5215370A" w:rsidR="00A92264" w:rsidRPr="007D36D8" w:rsidRDefault="00A92264" w:rsidP="00A92264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48.4%)</w:t>
            </w:r>
          </w:p>
        </w:tc>
        <w:tc>
          <w:tcPr>
            <w:tcW w:w="2712" w:type="dxa"/>
          </w:tcPr>
          <w:p w14:paraId="706DF830" w14:textId="36C2F879" w:rsidR="00A92264" w:rsidRPr="007D36D8" w:rsidRDefault="00A92264" w:rsidP="00A92264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96.2%)</w:t>
            </w:r>
          </w:p>
        </w:tc>
        <w:tc>
          <w:tcPr>
            <w:tcW w:w="968" w:type="dxa"/>
          </w:tcPr>
          <w:p w14:paraId="45D72E11" w14:textId="2599AA73" w:rsidR="00A92264" w:rsidRPr="007D36D8" w:rsidRDefault="00A92264" w:rsidP="00A92264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</w:tbl>
    <w:p w14:paraId="239509B3" w14:textId="77777777" w:rsidR="00F20D7D" w:rsidRDefault="00F20D7D" w:rsidP="00742A86"/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3255"/>
        <w:gridCol w:w="2269"/>
        <w:gridCol w:w="3230"/>
        <w:gridCol w:w="880"/>
      </w:tblGrid>
      <w:tr w:rsidR="00F20D7D" w:rsidRPr="00C45E2D" w14:paraId="672C4307" w14:textId="77777777" w:rsidTr="00A92264">
        <w:trPr>
          <w:trHeight w:val="266"/>
        </w:trPr>
        <w:tc>
          <w:tcPr>
            <w:tcW w:w="3255" w:type="dxa"/>
          </w:tcPr>
          <w:p w14:paraId="3794C1A5" w14:textId="77777777" w:rsidR="00F20D7D" w:rsidRPr="00A92264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</w:tcPr>
          <w:p w14:paraId="60D59A60" w14:textId="2461BC9B" w:rsidR="00F20D7D" w:rsidRPr="007D36D8" w:rsidRDefault="00F20D7D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="00A92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2)</w:t>
            </w:r>
          </w:p>
        </w:tc>
        <w:tc>
          <w:tcPr>
            <w:tcW w:w="3230" w:type="dxa"/>
          </w:tcPr>
          <w:p w14:paraId="7D9040FE" w14:textId="1A5D3056" w:rsidR="00F20D7D" w:rsidRPr="00A92264" w:rsidRDefault="00F20D7D" w:rsidP="00A92264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ral-bacterial co-infection</w:t>
            </w:r>
            <w:r w:rsidR="00A92264"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=53)</w:t>
            </w:r>
          </w:p>
        </w:tc>
        <w:tc>
          <w:tcPr>
            <w:tcW w:w="880" w:type="dxa"/>
          </w:tcPr>
          <w:p w14:paraId="221A5499" w14:textId="77777777" w:rsidR="00F20D7D" w:rsidRPr="00C45E2D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C45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20D7D" w:rsidRPr="007508C9" w14:paraId="6B6BD277" w14:textId="77777777" w:rsidTr="00A92264">
        <w:tc>
          <w:tcPr>
            <w:tcW w:w="3255" w:type="dxa"/>
          </w:tcPr>
          <w:p w14:paraId="28144E64" w14:textId="7DEBA03B" w:rsidR="00F20D7D" w:rsidRPr="007D36D8" w:rsidRDefault="00F20D7D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of patients w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ever</w:t>
            </w:r>
            <w:r w:rsidR="00552C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2269" w:type="dxa"/>
          </w:tcPr>
          <w:p w14:paraId="2E102CEB" w14:textId="05A75435" w:rsidR="00F20D7D" w:rsidRPr="00607DDD" w:rsidRDefault="00E62270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1%)</w:t>
            </w:r>
          </w:p>
        </w:tc>
        <w:tc>
          <w:tcPr>
            <w:tcW w:w="3230" w:type="dxa"/>
          </w:tcPr>
          <w:p w14:paraId="3D97FE00" w14:textId="6C08A66C" w:rsidR="00F20D7D" w:rsidRPr="00607DDD" w:rsidRDefault="00E62270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 (66%) </w:t>
            </w:r>
          </w:p>
        </w:tc>
        <w:tc>
          <w:tcPr>
            <w:tcW w:w="880" w:type="dxa"/>
          </w:tcPr>
          <w:p w14:paraId="0AF81C8C" w14:textId="24F581D1" w:rsidR="00F20D7D" w:rsidRPr="00E62270" w:rsidRDefault="00E62270" w:rsidP="002A7D62">
            <w:pPr>
              <w:pStyle w:val="Paragrafoelenc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38</w:t>
            </w:r>
          </w:p>
        </w:tc>
      </w:tr>
      <w:tr w:rsidR="00F20D7D" w:rsidRPr="00F20D7D" w14:paraId="125B1DA7" w14:textId="77777777" w:rsidTr="00A92264">
        <w:tc>
          <w:tcPr>
            <w:tcW w:w="3255" w:type="dxa"/>
          </w:tcPr>
          <w:p w14:paraId="2276147F" w14:textId="77777777" w:rsidR="00F20D7D" w:rsidRPr="007D36D8" w:rsidRDefault="00F20D7D" w:rsidP="002A7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ing Oxygen</w:t>
            </w:r>
            <w:r w:rsidRPr="007D3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9" w:type="dxa"/>
          </w:tcPr>
          <w:p w14:paraId="26FD09F4" w14:textId="612FFE83" w:rsidR="00F20D7D" w:rsidRPr="00F20D7D" w:rsidRDefault="00E62270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2.8%)</w:t>
            </w:r>
          </w:p>
        </w:tc>
        <w:tc>
          <w:tcPr>
            <w:tcW w:w="3230" w:type="dxa"/>
          </w:tcPr>
          <w:p w14:paraId="5473A9DC" w14:textId="2EB33B22" w:rsidR="00F20D7D" w:rsidRPr="00F20D7D" w:rsidRDefault="00E62270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3%)</w:t>
            </w:r>
          </w:p>
        </w:tc>
        <w:tc>
          <w:tcPr>
            <w:tcW w:w="880" w:type="dxa"/>
          </w:tcPr>
          <w:p w14:paraId="74483D0D" w14:textId="7794093A" w:rsidR="00F20D7D" w:rsidRPr="00E62270" w:rsidRDefault="00E62270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7</w:t>
            </w:r>
          </w:p>
        </w:tc>
      </w:tr>
      <w:tr w:rsidR="00F20D7D" w:rsidRPr="007D36D8" w14:paraId="7ABE8CFF" w14:textId="77777777" w:rsidTr="00A92264">
        <w:tc>
          <w:tcPr>
            <w:tcW w:w="3255" w:type="dxa"/>
          </w:tcPr>
          <w:p w14:paraId="4C8D41F2" w14:textId="11CD2190" w:rsidR="00F20D7D" w:rsidRPr="00E62270" w:rsidRDefault="00E62270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22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of pati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antimicrobial therapy (%)</w:t>
            </w:r>
          </w:p>
        </w:tc>
        <w:tc>
          <w:tcPr>
            <w:tcW w:w="2269" w:type="dxa"/>
          </w:tcPr>
          <w:p w14:paraId="6227B62E" w14:textId="4C442F6F" w:rsidR="00F20D7D" w:rsidRPr="007D36D8" w:rsidRDefault="00A92264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61%)</w:t>
            </w:r>
          </w:p>
        </w:tc>
        <w:tc>
          <w:tcPr>
            <w:tcW w:w="3230" w:type="dxa"/>
          </w:tcPr>
          <w:p w14:paraId="2884F7AD" w14:textId="39F447A8" w:rsidR="00F20D7D" w:rsidRPr="007D36D8" w:rsidRDefault="00A92264" w:rsidP="002A7D62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96.2%)</w:t>
            </w:r>
          </w:p>
        </w:tc>
        <w:tc>
          <w:tcPr>
            <w:tcW w:w="880" w:type="dxa"/>
          </w:tcPr>
          <w:p w14:paraId="101E7015" w14:textId="5B89E422" w:rsidR="00F20D7D" w:rsidRPr="007D36D8" w:rsidRDefault="00A92264" w:rsidP="002A7D62">
            <w:pPr>
              <w:pStyle w:val="Paragrafoelenc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</w:tbl>
    <w:p w14:paraId="0E1ADCC9" w14:textId="77777777" w:rsidR="00F20D7D" w:rsidRDefault="00F20D7D" w:rsidP="00742A86"/>
    <w:sectPr w:rsidR="00F20D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02"/>
    <w:rsid w:val="00015AFD"/>
    <w:rsid w:val="00034A6D"/>
    <w:rsid w:val="000C6E76"/>
    <w:rsid w:val="00122EF5"/>
    <w:rsid w:val="00123C47"/>
    <w:rsid w:val="001C1EBE"/>
    <w:rsid w:val="00271F17"/>
    <w:rsid w:val="002F7F44"/>
    <w:rsid w:val="00312640"/>
    <w:rsid w:val="00552C87"/>
    <w:rsid w:val="00607DDD"/>
    <w:rsid w:val="006552B2"/>
    <w:rsid w:val="00655855"/>
    <w:rsid w:val="00671D3A"/>
    <w:rsid w:val="00742A86"/>
    <w:rsid w:val="007508C9"/>
    <w:rsid w:val="00795220"/>
    <w:rsid w:val="007D36D8"/>
    <w:rsid w:val="0088465F"/>
    <w:rsid w:val="00982DC5"/>
    <w:rsid w:val="00A47FA0"/>
    <w:rsid w:val="00A84B5A"/>
    <w:rsid w:val="00A92264"/>
    <w:rsid w:val="00BA308D"/>
    <w:rsid w:val="00C45458"/>
    <w:rsid w:val="00CF0E2B"/>
    <w:rsid w:val="00D27302"/>
    <w:rsid w:val="00E51131"/>
    <w:rsid w:val="00E62270"/>
    <w:rsid w:val="00F017C1"/>
    <w:rsid w:val="00F20D7D"/>
    <w:rsid w:val="00F26002"/>
    <w:rsid w:val="00F5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FD1FA"/>
  <w15:chartTrackingRefBased/>
  <w15:docId w15:val="{DA769A00-FE45-417B-BC80-555135ED0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3C47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6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6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6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6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6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6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6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6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6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6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6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6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60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60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60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60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60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60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6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F26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6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6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6002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60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6002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F260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6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60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600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23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iumicelli</dc:creator>
  <cp:keywords/>
  <dc:description/>
  <cp:lastModifiedBy>Elena Fiumicelli</cp:lastModifiedBy>
  <cp:revision>18</cp:revision>
  <cp:lastPrinted>2025-11-11T19:16:00Z</cp:lastPrinted>
  <dcterms:created xsi:type="dcterms:W3CDTF">2025-11-03T10:03:00Z</dcterms:created>
  <dcterms:modified xsi:type="dcterms:W3CDTF">2025-11-12T22:52:00Z</dcterms:modified>
</cp:coreProperties>
</file>